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b/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  <w:t xml:space="preserve">Comparative transcriptomics </w:t>
      </w:r>
      <w:r>
        <w:rPr>
          <w:b/>
          <w:bCs/>
          <w:color w:val="000000"/>
          <w:sz w:val="28"/>
          <w:szCs w:val="28"/>
        </w:rPr>
        <w:t>provides novel insights into</w:t>
      </w:r>
      <w:r>
        <w:rPr>
          <w:b/>
          <w:bCs/>
          <w:color w:val="000000"/>
          <w:sz w:val="28"/>
          <w:szCs w:val="28"/>
        </w:rPr>
        <w:t xml:space="preserve"> </w:t>
      </w:r>
      <w:r>
        <w:rPr>
          <w:b/>
          <w:bCs/>
          <w:color w:val="000000"/>
          <w:sz w:val="28"/>
          <w:szCs w:val="28"/>
        </w:rPr>
        <w:t xml:space="preserve">the </w:t>
      </w:r>
      <w:r>
        <w:rPr>
          <w:b/>
          <w:bCs/>
          <w:color w:val="000000"/>
          <w:sz w:val="28"/>
          <w:szCs w:val="28"/>
        </w:rPr>
        <w:t>mechanisms</w:t>
      </w:r>
      <w:r>
        <w:rPr>
          <w:b/>
          <w:bCs/>
          <w:color w:val="000000"/>
          <w:sz w:val="28"/>
          <w:szCs w:val="28"/>
        </w:rPr>
        <w:t xml:space="preserve"> of </w:t>
      </w:r>
      <w:r>
        <w:rPr>
          <w:b/>
          <w:bCs/>
          <w:color w:val="000000"/>
          <w:sz w:val="28"/>
          <w:szCs w:val="28"/>
        </w:rPr>
        <w:t xml:space="preserve">selenium tolerance </w:t>
      </w:r>
      <w:bookmarkStart w:id="0" w:name="OLE_LINK8"/>
      <w:bookmarkStart w:id="1" w:name="OLE_LINK7"/>
      <w:r>
        <w:rPr>
          <w:b/>
          <w:bCs/>
          <w:color w:val="000000"/>
          <w:sz w:val="28"/>
          <w:szCs w:val="28"/>
        </w:rPr>
        <w:t xml:space="preserve">in the hyperaccumulator plant </w:t>
      </w:r>
      <w:r>
        <w:rPr>
          <w:b/>
          <w:bCs/>
          <w:i/>
          <w:color w:val="000000"/>
          <w:sz w:val="28"/>
          <w:szCs w:val="28"/>
        </w:rPr>
        <w:t>Cardamine hupingshanensis</w:t>
      </w:r>
      <w:bookmarkEnd w:id="0"/>
      <w:bookmarkEnd w:id="1"/>
    </w:p>
    <w:p>
      <w:pPr>
        <w:pStyle w:val="Normal"/>
        <w:spacing w:before="156" w:after="0"/>
        <w:jc w:val="center"/>
        <w:rPr>
          <w:szCs w:val="21"/>
        </w:rPr>
      </w:pPr>
      <w:r>
        <w:rPr/>
        <w:t>Yifeng</w:t>
      </w:r>
      <w:r>
        <w:rPr/>
        <w:t xml:space="preserve"> </w:t>
      </w:r>
      <w:r>
        <w:rPr/>
        <w:t>Zhou</w:t>
      </w:r>
      <w:r>
        <w:rPr>
          <w:vertAlign w:val="superscript"/>
        </w:rPr>
        <w:t>a,b,c</w:t>
      </w:r>
      <w:r>
        <w:rPr/>
        <w:t>, Qiaoyu</w:t>
      </w:r>
      <w:r>
        <w:rPr/>
        <w:t xml:space="preserve"> </w:t>
      </w:r>
      <w:r>
        <w:rPr/>
        <w:t>Tang</w:t>
      </w:r>
      <w:r>
        <w:rPr>
          <w:vertAlign w:val="superscript"/>
        </w:rPr>
        <w:t>b</w:t>
      </w:r>
      <w:r>
        <w:rPr/>
        <w:t>, Meiru</w:t>
      </w:r>
      <w:r>
        <w:rPr/>
        <w:t xml:space="preserve"> </w:t>
      </w:r>
      <w:r>
        <w:rPr/>
        <w:t>Wu</w:t>
      </w:r>
      <w:r>
        <w:rPr>
          <w:vertAlign w:val="superscript"/>
        </w:rPr>
        <w:t>b</w:t>
      </w:r>
      <w:r>
        <w:rPr/>
        <w:t>, Di Mou</w:t>
      </w:r>
      <w:r>
        <w:rPr>
          <w:vertAlign w:val="superscript"/>
        </w:rPr>
        <w:t>b</w:t>
      </w:r>
      <w:r>
        <w:rPr/>
        <w:t>,</w:t>
      </w:r>
      <w:r>
        <w:rPr/>
        <w:t xml:space="preserve"> Hui Liu</w:t>
      </w:r>
      <w:r>
        <w:rPr>
          <w:vertAlign w:val="superscript"/>
        </w:rPr>
        <w:t>c</w:t>
      </w:r>
      <w:r>
        <w:rPr/>
        <w:t xml:space="preserve">, </w:t>
      </w:r>
      <w:r>
        <w:rPr/>
        <w:t>Shouch</w:t>
      </w:r>
      <w:r>
        <w:rPr/>
        <w:t>u</w:t>
      </w:r>
      <w:r>
        <w:rPr/>
        <w:t>ang</w:t>
      </w:r>
      <w:r>
        <w:rPr/>
        <w:t xml:space="preserve"> </w:t>
      </w:r>
      <w:r>
        <w:rPr/>
        <w:t>Wang</w:t>
      </w:r>
      <w:r>
        <w:rPr>
          <w:vertAlign w:val="superscript"/>
        </w:rPr>
        <w:t>a</w:t>
      </w:r>
      <w:r>
        <w:rPr/>
        <w:t>, Chi Zhang</w:t>
      </w:r>
      <w:r>
        <w:rPr>
          <w:vertAlign w:val="superscript"/>
        </w:rPr>
        <w:t>c</w:t>
      </w:r>
      <w:r>
        <w:rPr/>
        <w:t xml:space="preserve">, </w:t>
      </w:r>
      <w:r>
        <w:rPr>
          <w:lang w:val="en-US" w:eastAsia="zh-CN"/>
        </w:rPr>
        <w:t>Li Ding</w:t>
      </w:r>
      <w:r>
        <w:rPr>
          <w:vertAlign w:val="superscript"/>
          <w:lang w:val="en-US" w:eastAsia="zh-CN"/>
        </w:rPr>
        <w:t>c</w:t>
      </w:r>
      <w:r>
        <w:rPr>
          <w:lang w:val="en-US" w:eastAsia="zh-CN"/>
        </w:rPr>
        <w:t xml:space="preserve">, </w:t>
      </w:r>
      <w:r>
        <w:rPr/>
        <w:t>Jie</w:t>
      </w:r>
      <w:r>
        <w:rPr/>
        <w:t xml:space="preserve"> </w:t>
      </w:r>
      <w:r>
        <w:rPr/>
        <w:t>Luo</w:t>
      </w:r>
      <w:r>
        <w:rPr>
          <w:vertAlign w:val="superscript"/>
        </w:rPr>
        <w:t>a,*</w:t>
      </w:r>
    </w:p>
    <w:p>
      <w:pPr>
        <w:pStyle w:val="Normal"/>
        <w:spacing w:before="156" w:after="0"/>
        <w:jc w:val="left"/>
        <w:rPr/>
      </w:pPr>
      <w:r>
        <w:rPr/>
        <w:t>Emails and institutions addresses:</w:t>
      </w:r>
    </w:p>
    <w:p>
      <w:pPr>
        <w:pStyle w:val="Normal"/>
        <w:spacing w:before="156" w:after="0"/>
        <w:jc w:val="left"/>
        <w:rPr/>
      </w:pPr>
      <w:r>
        <w:rPr/>
        <w:t>Yifeng</w:t>
      </w:r>
      <w:r>
        <w:rPr/>
        <w:t xml:space="preserve"> </w:t>
      </w:r>
      <w:r>
        <w:rPr/>
        <w:t>Zhou (77416757@qq.com), Qiaoyu</w:t>
      </w:r>
      <w:r>
        <w:rPr/>
        <w:t xml:space="preserve"> </w:t>
      </w:r>
      <w:r>
        <w:rPr/>
        <w:t>Tang (330375856@qq.com), Meiru</w:t>
      </w:r>
      <w:r>
        <w:rPr/>
        <w:t xml:space="preserve"> </w:t>
      </w:r>
      <w:r>
        <w:rPr/>
        <w:t>Wu (1060198820@qq.com), Di Mou (772640410@qq.com),</w:t>
      </w:r>
      <w:r>
        <w:rPr/>
        <w:t xml:space="preserve"> Hui Liu</w:t>
      </w:r>
      <w:r>
        <w:rPr/>
        <w:t xml:space="preserve"> (905172468@qq.com)</w:t>
      </w:r>
      <w:r>
        <w:rPr/>
        <w:t xml:space="preserve">, </w:t>
      </w:r>
      <w:r>
        <w:rPr/>
        <w:t xml:space="preserve">Shouchuang Wang (shouchuang.wang@webmail.hzau.edu.cn), Chi Zhang (1378060165@qq.com), Li Ding (1191998934@qq.com), Jie Luo (jie.luo@mail.hzau.edu.cn). </w:t>
      </w:r>
    </w:p>
    <w:p>
      <w:pPr>
        <w:pStyle w:val="Normal"/>
        <w:rPr/>
      </w:pPr>
      <w:r>
        <w:rPr>
          <w:vertAlign w:val="superscript"/>
        </w:rPr>
        <w:t xml:space="preserve">a </w:t>
      </w:r>
      <w:r>
        <w:rPr/>
        <w:t xml:space="preserve">National Key Laboratory of Crop Genetic </w:t>
      </w:r>
      <w:r>
        <w:rPr/>
        <w:t>Improvement</w:t>
      </w:r>
      <w:r>
        <w:rPr/>
        <w:t xml:space="preserve"> and National Center of Plant Gene Research (Wuhan), Huazhong Agricultural University, Wuhan 430070, China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Key Laboratory of Biological Resources Protection and Utilization of Hubei Province</w:t>
      </w:r>
      <w:r>
        <w:rPr/>
        <w:t>,</w:t>
      </w:r>
      <w:r>
        <w:rPr/>
        <w:t xml:space="preserve"> Hubei University for Nationalities</w:t>
      </w:r>
      <w:r>
        <w:rPr/>
        <w:t>, Enshi 44500, China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 xml:space="preserve"> Collage of Biological Science and Technology</w:t>
      </w:r>
      <w:r>
        <w:rPr/>
        <w:t>,</w:t>
      </w:r>
      <w:r>
        <w:rPr/>
        <w:t xml:space="preserve"> Hubei University for Nationalities</w:t>
      </w:r>
      <w:r>
        <w:rPr/>
        <w:t>, Enshi 44500, China</w:t>
      </w:r>
    </w:p>
    <w:p>
      <w:pPr>
        <w:pStyle w:val="Normal"/>
        <w:rPr/>
      </w:pPr>
      <w:r>
        <w:rPr/>
        <w:t>Correspondence and requests for materials should be addressed to J. L(jie.luo@mail.hzau.edu.cn)</w:t>
      </w:r>
    </w:p>
    <w:p>
      <w:pPr>
        <w:pStyle w:val="Normal"/>
        <w:rPr/>
      </w:pPr>
      <w:r>
        <w:rPr/>
        <w:t>Telephone number: 86-27-87280113; Fax number: 86-27-87280113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upplementary Information</w:t>
      </w:r>
    </w:p>
    <w:tbl>
      <w:tblPr>
        <w:tblW w:w="14174" w:type="dxa"/>
        <w:jc w:val="left"/>
        <w:tblInd w:w="-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5"/>
        <w:gridCol w:w="2065"/>
        <w:gridCol w:w="1701"/>
        <w:gridCol w:w="709"/>
        <w:gridCol w:w="1159"/>
        <w:gridCol w:w="1228"/>
        <w:gridCol w:w="6717"/>
      </w:tblGrid>
      <w:tr>
        <w:trPr>
          <w:trHeight w:val="525" w:hRule="atLeast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333300"/>
                <w:kern w:val="0"/>
                <w:szCs w:val="21"/>
              </w:rPr>
            </w:pPr>
            <w:r>
              <w:rPr>
                <w:rFonts w:eastAsia="等线"/>
                <w:color w:val="333300"/>
                <w:kern w:val="0"/>
                <w:szCs w:val="21"/>
              </w:rPr>
              <w:t>intercommun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GeneI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log2Ratio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-Down Regulation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Probability</w:t>
            </w:r>
          </w:p>
        </w:tc>
        <w:tc>
          <w:tcPr>
            <w:tcW w:w="6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Blast nr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6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mutual gene in four group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10770_g1_i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-6.35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47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BnaA04g17890D [Brassica napus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10770_g2_i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-8.69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0.83</w:t>
            </w:r>
            <w:r>
              <w:rPr>
                <w:rFonts w:eastAsia="等线"/>
                <w:color w:val="000000"/>
                <w:kern w:val="0"/>
                <w:szCs w:val="21"/>
                <w:lang w:val="en-US" w:eastAsia="zh-CN"/>
              </w:rPr>
              <w:t>5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Cs w:val="21"/>
              </w:rPr>
              <w:t>probable 2-oxoacid dependent dioxygenase [Brassica rap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20438_g1_i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-8.72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0.83</w:t>
            </w:r>
            <w:r>
              <w:rPr>
                <w:rFonts w:eastAsia="等线"/>
                <w:color w:val="000000"/>
                <w:kern w:val="0"/>
                <w:szCs w:val="21"/>
                <w:lang w:val="en-US" w:eastAsia="zh-CN"/>
              </w:rPr>
              <w:t>8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CARUB_v10015992mg [Capsella rubell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26522_g1_i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-9.59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0.9</w:t>
            </w:r>
            <w:r>
              <w:rPr>
                <w:rFonts w:eastAsia="等线"/>
                <w:color w:val="000000"/>
                <w:kern w:val="0"/>
                <w:szCs w:val="21"/>
                <w:lang w:val="en-US" w:eastAsia="zh-CN"/>
              </w:rPr>
              <w:t>10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tubulin [Camelina sativ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6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mutual gene in low and high selenium concentration groups  in root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37547_g1_i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9.82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923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CARUB_v10017775mg [Capsella rubell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32104_g1_i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9.57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908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23709_g1_i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9.44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99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tubulin alpha-4 chain [Arabidopsis thalian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22177_g1_i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9.40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97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EUTSA_v10008053mg [Eutrema salsugineum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21081_g1_i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9.39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96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CARUB_v10008291mg, partial [Capsella rubell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9203_g1_i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9.31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90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15152_g1_i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8.77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42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JCGZ_06007 [Jatropha curcas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21700_g1_i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8.76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77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CARUB_v10011940mg [Capsella rubell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23549_g1_i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7.77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942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ARALYDRAFT_475260 [Arabidopsis lyrata subsp. lyrat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19560_g1_i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7.49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59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AALP_AA7G239400 [Arabis alpin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41536_g1_i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5.15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43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AALP_AA1G140500 [Arabis alpin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11622_g1_i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4.88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32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AALP_AA1G340200 [Arabis alpin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4063_g1_i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4.76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03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thioesterase family protein [Arabidopsis thalian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12744_g2_i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4.63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20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expressed protein [Arabidopsis lyrata subsp. lyrat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8451_g1_i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4.61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22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CARUB_v10000015mg [Capsella rubell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20025_g1_i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4.25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14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ARALYDRAFT_477490 [Arabidopsis lyrata subsp. lyrat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19580_g1_i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4.21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11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ncharacterized protein [Arabidopsis thalian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13131_g1_i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4.16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02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9795_g1_i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4.06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05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ARALYDRAFT_905664 [Arabidopsis lyrata subsp. lyrat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23603_g1_i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4.02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03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ARALYDRAFT_491537 [Arabidopsis lyrata subsp. lyrat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39257_g1_i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4.00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05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15094_g2_i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3.84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07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ARALYDRAFT_890890 [Arabidopsis lyrata subsp. lyrat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25587_g1_i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3.67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05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ARALYDRAFT_895665 [Arabidopsis lyrata subsp. lyrat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18259_g2_i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-6.37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94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EMIHUDRAFT_79785 [Emiliania huxleyi CCMP1516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36512_g1_i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-7.57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920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efensin-like protein 205 [Arabidopsis thalian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15278_g1_i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-8.40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02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CARUB_v10014989mg [Capsella rubell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27268_g1_i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-8.40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02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CARUB_v10019654mg [Capsella rubell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14524_g1_i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-8.42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04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25273_g1_i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-8.43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05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RING/U-box domain-containing protein [Arabidopsis thalian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14468_g3_i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-8.57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21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H257_18843, partial [Aphanomyces astaci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25339_g4_i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-8.77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42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DP-glucoronosyl/UDP-glucosyl transferase family protein [Arabidopsis lyrata subsp. lyrat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22996_g1_i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-8.89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54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ARALYDRAFT_474095 [Arabidopsis lyrata subsp. lyrat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14584_g1_i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-8.89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55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AALP_AA3G092900 [Arabis alpin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26791_g2_i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-8.99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64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8277_g1_i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-9.04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68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receptor-like protein kinase [Arabidopsis thaliana] 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14986_g1_i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-9.08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72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CARUB_v10013301mg [Capsella rubell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17114_g2_i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-9.21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83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25282_g2_i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-9.52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905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EUTSA_v10010597mg [Eutrema salsugineum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19954_g1_i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-9.92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929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endonuclease 2 [Arabidopsis thalian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6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mutual gene in low and high selenium concentration groups  in leav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22186_g1_i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11.68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986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CARUB_v10020890mg [Capsella rubell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20629_g1_i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10.33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958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CARUB_v10017603mg [Capsella rubell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8460_g1_i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10.22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953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13442_g1_i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9.78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933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EUTSA_v10006305mg [Eutrema salsugineum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17903_g2_i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9.73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930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BnaC05g22370D [Brassica napus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26422_g1_i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9.28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902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ARALYDRAFT_475431 [Arabidopsis lyrata subsp. lyrat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21926_g1_i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9.26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901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CARUB_v10007571mg [Capsella rubell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25188_g1_i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9.25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900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ARALYDRAFT_897659 [Arabidopsis lyrata subsp. lyrat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22163_g1_i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9.11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89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EUTSA_v10021302mg [Eutrema salsugineum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22144_g1_i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8.97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77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PREDICTED: golgin subfamily A member 6-like protein 22 [Brassica rap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24274_g1_i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8.87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68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ATPAO2 [Arabidopsis lyrata subsp. lyrat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14919_g1_i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8.78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58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CARUB_v10027175mg [Capsella rubell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19052_g1_i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8.63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43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ncharacterized protein [Arabidopsis thalian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14005_g1_i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8.60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39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18036_g2_i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8.46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23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CARUB_v10001487mg [Capsella rubell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26436_g1_i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6.71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49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BnaC05g41670D [Brassica napus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19266_g1_i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6.30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910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putative glycine-rich RNA-binding protein [Chorispora bungean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26649_g1_i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5.26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31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multidrug resistance-associated protein 14 [Arabidopsis thalian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24788_g1_i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5.23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41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24366_g2_i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4.94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26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CARUB_v10003509mg [Capsella rubell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15496_g1_i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3.66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07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ATGOLS3 [Arabidopsis lyrata subsp. lyrat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33674_g1_i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-3.31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01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MTR_029s0005 [Medicago truncatul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19001_g1_i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-3.50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02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CARUB_v10001618mg [Capsella rubell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9285_g2_i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-4.07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10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25527_g5_i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-5.98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36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BnaC03g42080D [Brassica napus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21981_g1_i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-8.38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13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CARUB_v10018863mg [Capsella rubell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14666_g1_i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-8.39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15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ankyrin repeat family protein [Arabidopsis lyrata subsp. lyrat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15323_g1_i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-8.46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24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24658_g1_i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-8.49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26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ARALYDRAFT_323872 [Arabidopsis lyrata subsp. lyrat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20581_g2_i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-8.50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27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Endoribonuclease/protein kinase IRE1-like protein [Arabidopsis thalian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18282_g1_i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-8.59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38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monofunctional riboflavin biosynthesis protein RIBA 3 [Arabidopsis thalian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23987_g1_i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-8.60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39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WD-40 repeat family protein [Arabidopsis lyrata subsp. lyrat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25632_g1_i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-8.69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49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ncharacterized protein [Arabidopsis thalian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9130_g2_i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-8.72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52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BnaA10g00540D [Brassica napus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25630_g1_i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-8.76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56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EUTSA_v10007078mg [Eutrema salsugineum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18057_g1_i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-8.80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61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EUTSA_v10017082mg [Eutrema salsugineum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25527_g5_i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-8.82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63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EUTSA_v10020016mg [Eutrema salsugineum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18955_g1_i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-8.94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75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ARALYDRAFT_494519 [Arabidopsis lyrata subsp. lyrat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8580_g1_i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-9.01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80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23230_g1_i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-9.04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83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ARALYDRAFT_900392 [Arabidopsis lyrata subsp. lyrat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15257_g1_i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-9.05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84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21981_g1_i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-9.45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914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CARUB_v10018863mg [Capsella rubell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19221_g1_i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-9.64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925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EUTSA_v10001571mg [Eutrema salsugineum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19683_g2_i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-9.71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929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late embryogenesis abundant protein (LEA) family protein [Arabidopsis thalian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22186_g1_i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-10.17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951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expressed protein [Arabidopsis thalian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15335_g1_i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-10.59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965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CARUB_v10014585mg, partial [Capsella rubell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6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mutual gene  in  root and leaves low  selenium concentration groups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17493_g1_i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9.00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64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BnaC08g29100D [Brassica napus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25306_g2_i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8.74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39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Ras-related protein RABA1c [Arabidopsis thalian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25630_g1_i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8.68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33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EUTSA_v10007078mg [Eutrema salsugineum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11058_g2_i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-8.90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56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CARUB_v10006352mg [Capsella rubell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17687_g1_i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-9.97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931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6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mutual gene  in  root and leaves  high  selenium concentration groups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19241_g2_i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10.03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942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23230_g1_i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9.09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85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ARALYDRAFT_900392 [Arabidopsis lyrata subsp. lyrat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24366_g2_i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4.05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19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CARUB_v10003509mg [Capsella rubell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18605_g1_i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3.59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09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CARUB_v10016497mg [Capsella rubell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26773_g2_i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-7.99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11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CARUB_v10012798mg [Capsella rubell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10442_g1_i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-8.63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43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ypothetical protein PHAVU_011G120500g [Phaseolus vulgaris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19052_g1_i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-9.13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88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uncharacterized protein [Arabidopsis thaliana]</w:t>
            </w:r>
          </w:p>
        </w:tc>
      </w:tr>
      <w:tr>
        <w:trPr>
          <w:trHeight w:val="300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0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17114_g2_i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-9.21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0.895 </w:t>
            </w:r>
          </w:p>
        </w:tc>
        <w:tc>
          <w:tcPr>
            <w:tcW w:w="6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  <w:sz w:val="24"/>
        </w:rPr>
        <w:t xml:space="preserve">Supplementary </w:t>
      </w:r>
      <w:r>
        <w:rPr>
          <w:b/>
          <w:bCs/>
          <w:sz w:val="24"/>
        </w:rPr>
        <w:t xml:space="preserve">Table </w:t>
      </w:r>
      <w:r>
        <w:rPr>
          <w:b/>
          <w:bCs/>
          <w:sz w:val="24"/>
        </w:rPr>
        <w:t>S1</w:t>
      </w:r>
      <w:r>
        <w:rPr>
          <w:b/>
          <w:bCs/>
          <w:sz w:val="24"/>
          <w:lang w:val="en-US" w:eastAsia="zh-CN"/>
        </w:rPr>
        <w:t xml:space="preserve">. </w:t>
      </w:r>
      <w:r>
        <w:rPr>
          <w:b/>
          <w:bCs/>
          <w:color w:val="000000"/>
          <w:sz w:val="24"/>
          <w:lang w:val="en-US" w:eastAsia="zh-CN"/>
        </w:rPr>
        <w:t>D</w:t>
      </w:r>
      <w:r>
        <w:rPr>
          <w:b/>
          <w:bCs/>
          <w:color w:val="000000"/>
          <w:sz w:val="24"/>
        </w:rPr>
        <w:t>ifferen</w:t>
      </w:r>
      <w:r>
        <w:rPr>
          <w:b/>
          <w:bCs/>
          <w:color w:val="000000"/>
          <w:sz w:val="24"/>
        </w:rPr>
        <w:t>tially</w:t>
      </w:r>
      <w:r>
        <w:rPr>
          <w:b/>
          <w:bCs/>
          <w:color w:val="000000"/>
          <w:sz w:val="24"/>
        </w:rPr>
        <w:t xml:space="preserve"> express</w:t>
      </w:r>
      <w:r>
        <w:rPr>
          <w:b/>
          <w:bCs/>
          <w:color w:val="000000"/>
          <w:sz w:val="24"/>
        </w:rPr>
        <w:t>ed</w:t>
      </w:r>
      <w:r>
        <w:rPr>
          <w:b/>
          <w:bCs/>
          <w:color w:val="000000"/>
          <w:sz w:val="24"/>
        </w:rPr>
        <w:t xml:space="preserve"> genes (</w:t>
      </w:r>
      <w:r>
        <w:rPr>
          <w:b/>
          <w:bCs/>
          <w:color w:val="000000"/>
          <w:sz w:val="24"/>
        </w:rPr>
        <w:t>DEGs</w:t>
      </w:r>
      <w:r>
        <w:rPr>
          <w:b/>
          <w:bCs/>
          <w:color w:val="000000"/>
          <w:sz w:val="24"/>
        </w:rPr>
        <w:t xml:space="preserve">) </w:t>
      </w:r>
      <w:r>
        <w:rPr>
          <w:b/>
          <w:bCs/>
          <w:color w:val="000000"/>
          <w:sz w:val="24"/>
          <w:lang w:val="en-US" w:eastAsia="zh-CN"/>
        </w:rPr>
        <w:t xml:space="preserve">of </w:t>
      </w:r>
      <w:r>
        <w:rPr>
          <w:b/>
          <w:bCs/>
          <w:i/>
          <w:color w:val="000000"/>
          <w:sz w:val="24"/>
        </w:rPr>
        <w:t>C</w:t>
      </w:r>
      <w:r>
        <w:rPr>
          <w:b/>
          <w:bCs/>
          <w:i/>
          <w:color w:val="000000"/>
          <w:sz w:val="24"/>
        </w:rPr>
        <w:t>.</w:t>
      </w:r>
      <w:r>
        <w:rPr>
          <w:b/>
          <w:bCs/>
          <w:i/>
          <w:color w:val="000000"/>
          <w:sz w:val="24"/>
        </w:rPr>
        <w:t xml:space="preserve"> hupingshanensi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eastAsia="Times New Roman"/>
      <w:b/>
      <w:bCs/>
      <w:sz w:val="32"/>
      <w:szCs w:val="32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1T13:08:00Z</dcterms:created>
  <dc:creator>Administrator</dc:creator>
  <dc:description/>
  <dc:language>en-US</dc:language>
  <cp:lastModifiedBy>Administrator</cp:lastModifiedBy>
  <dcterms:modified xsi:type="dcterms:W3CDTF">2017-12-22T03:33:05Z</dcterms:modified>
  <cp:revision>1</cp:revision>
  <dc:subject/>
  <dc:title>Comparative Transcriptomics reveal selenium tolerance mechanisms in Hyperaccumulator Plant Cardamine Hupingshanen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